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3F933" w14:textId="77777777" w:rsidR="006B390A" w:rsidRDefault="006B390A" w:rsidP="006B390A">
      <w:r>
        <w:t>&gt;SAN_A360 Somniosus antarcticus Antofagasta (Chile)</w:t>
      </w:r>
    </w:p>
    <w:p w14:paraId="1D6590EE" w14:textId="72712EEA" w:rsidR="006B390A" w:rsidRDefault="006B390A" w:rsidP="006B390A">
      <w:r>
        <w:t>TTTGGTGCCTGAGCAGGGATAGTAGGCACAGCCCTGAGTTTACTTATTCGAACAGAATTAAGCCAACCAGGAACACTTCTAGGAGATGATCAAATCTACAATGTTATTGTTACTGCTCACGCTTTCGTAATAATCTTTTTTATAGTAATGCCTGTAATAATTGGCGGGTTCGGAAATTGATTAGTCCCTCTAATAATTGGCGCACCCGACATAGCTTTCCCGCGAATAAATAACATAAGCTTTTGATTACTCCCCCCCTCTCTCCTACTACTTTTAGCCTCTGCCGGGGTTGAAGCAGGAGCCGGAACCGGCTGAACGGTCTATCCCCCCCTTGCAGGTAATATAGCCCACGCCGGCGCATCCGTAGACTTAGCCATCTTCTCACTCCACTTGGCTGGTATTTCATCAATTTTAGCCTCTGTTAACTTCATCACAACTATTATTAATATAAAACCACCTGCCATTTCTCAATATCAAACACCACTATTTGTCTGATCCATCCTTGTAACTACAGTCCTCCTACTCCTTTCCCTTCCTGTTCTTGCAGCTGCAATCACAATACTATTAACCGACCGTAATTTAAACACAACATTTTTTGACCCTGCTGGAGGAGGAGACCCAATTCTCTATCAACACCTA</w:t>
      </w:r>
    </w:p>
    <w:p w14:paraId="5C75BD25" w14:textId="77777777" w:rsidR="006B390A" w:rsidRDefault="006B390A" w:rsidP="006B390A"/>
    <w:p w14:paraId="2BE6279C" w14:textId="77777777" w:rsidR="006B390A" w:rsidRDefault="006B390A" w:rsidP="006B390A">
      <w:r>
        <w:t>&gt;SAN_A244 Somniosus antarcticus Antofagasta (Chile)</w:t>
      </w:r>
    </w:p>
    <w:p w14:paraId="65E03AD9" w14:textId="3C5CCDAE" w:rsidR="00885558" w:rsidRDefault="006B390A" w:rsidP="006B390A">
      <w:r>
        <w:t>TTTGGTGCCTGAGCAGGGATAGTAGGCACAGCCCTGAGTTTACTTATTCGAACAGAATTAAGCCAACCAGGAACACTTCTAGGAGATGATCAAATCTACAATGTTATTGTTACTGCTCACGCTTTCGTAATAATCTTTTTTATAGTAATGCCTGTAATAATTGGCGGGTTCGGAAATTGATTAGTCCCTCTAATAATTGGCGCACCCGACATAGCTTTCCCGCGAATAAATAACATAAGCTTTTGATTACTCCCCCCCTCTCTCCTACTACTTTTAGCCTCTGCCGGGGTTGAAGCAGGAGCCGGAACCGGCTGAACGGTCTATCCCCCCCTTGCAGGTAATATAGCCCACGCCGGCGCATCCGTAGACTTAGCCATCTTCTCACTCCACTTGGCTGGTATTTCATCAATTTTAGCCTCTGTTAACTTCATCACAACTATTATTAATATAAAACCACCTGCCATTTCTCAATATCAAACACCACTATTTGTCTGATCCATCCTTGTAACTACAGTCCTCCTACTCCTTTCCCTTCCTGTTCTTGCAGCTGCAATCACAATACTATTAACCGACCGTAATTTAAACACAACATTTTTTGACCCTGCTGGAGGAGGAGACCCAATTCTCTATCAACACCTA</w:t>
      </w:r>
    </w:p>
    <w:sectPr w:rsidR="008855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0A"/>
    <w:rsid w:val="005878A2"/>
    <w:rsid w:val="006B390A"/>
    <w:rsid w:val="00885558"/>
    <w:rsid w:val="00CC1866"/>
    <w:rsid w:val="00E0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CFECC"/>
  <w15:chartTrackingRefBased/>
  <w15:docId w15:val="{653E6CC2-DD1B-4678-9CC2-FFA1C2C0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L"/>
    </w:rPr>
  </w:style>
  <w:style w:type="paragraph" w:styleId="Ttulo1">
    <w:name w:val="heading 1"/>
    <w:basedOn w:val="Normal"/>
    <w:next w:val="Normal"/>
    <w:link w:val="Ttulo1Car"/>
    <w:uiPriority w:val="9"/>
    <w:qFormat/>
    <w:rsid w:val="006B3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B3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B39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B3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B3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B3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B3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B3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B3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39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B39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B390A"/>
    <w:rPr>
      <w:rFonts w:eastAsiaTheme="majorEastAsia" w:cstheme="majorBidi"/>
      <w:color w:val="0F4761" w:themeColor="accent1" w:themeShade="BF"/>
      <w:sz w:val="28"/>
      <w:szCs w:val="28"/>
      <w:lang w:val="es-C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B390A"/>
    <w:rPr>
      <w:rFonts w:eastAsiaTheme="majorEastAsia" w:cstheme="majorBidi"/>
      <w:i/>
      <w:iCs/>
      <w:color w:val="0F4761" w:themeColor="accent1" w:themeShade="BF"/>
      <w:lang w:val="es-C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B390A"/>
    <w:rPr>
      <w:rFonts w:eastAsiaTheme="majorEastAsia" w:cstheme="majorBidi"/>
      <w:color w:val="0F4761" w:themeColor="accent1" w:themeShade="BF"/>
      <w:lang w:val="es-C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B390A"/>
    <w:rPr>
      <w:rFonts w:eastAsiaTheme="majorEastAsia" w:cstheme="majorBidi"/>
      <w:i/>
      <w:iCs/>
      <w:color w:val="595959" w:themeColor="text1" w:themeTint="A6"/>
      <w:lang w:val="es-C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B390A"/>
    <w:rPr>
      <w:rFonts w:eastAsiaTheme="majorEastAsia" w:cstheme="majorBidi"/>
      <w:color w:val="595959" w:themeColor="text1" w:themeTint="A6"/>
      <w:lang w:val="es-C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B390A"/>
    <w:rPr>
      <w:rFonts w:eastAsiaTheme="majorEastAsia" w:cstheme="majorBidi"/>
      <w:i/>
      <w:iCs/>
      <w:color w:val="272727" w:themeColor="text1" w:themeTint="D8"/>
      <w:lang w:val="es-C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B390A"/>
    <w:rPr>
      <w:rFonts w:eastAsiaTheme="majorEastAsia" w:cstheme="majorBidi"/>
      <w:color w:val="272727" w:themeColor="text1" w:themeTint="D8"/>
      <w:lang w:val="es-CL"/>
    </w:rPr>
  </w:style>
  <w:style w:type="paragraph" w:styleId="Ttulo">
    <w:name w:val="Title"/>
    <w:basedOn w:val="Normal"/>
    <w:next w:val="Normal"/>
    <w:link w:val="TtuloCar"/>
    <w:uiPriority w:val="10"/>
    <w:qFormat/>
    <w:rsid w:val="006B3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B390A"/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</w:rPr>
  </w:style>
  <w:style w:type="paragraph" w:styleId="Subttulo">
    <w:name w:val="Subtitle"/>
    <w:basedOn w:val="Normal"/>
    <w:next w:val="Normal"/>
    <w:link w:val="SubttuloCar"/>
    <w:uiPriority w:val="11"/>
    <w:qFormat/>
    <w:rsid w:val="006B3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B390A"/>
    <w:rPr>
      <w:rFonts w:eastAsiaTheme="majorEastAsia" w:cstheme="majorBidi"/>
      <w:color w:val="595959" w:themeColor="text1" w:themeTint="A6"/>
      <w:spacing w:val="15"/>
      <w:sz w:val="28"/>
      <w:szCs w:val="28"/>
      <w:lang w:val="es-CL"/>
    </w:rPr>
  </w:style>
  <w:style w:type="paragraph" w:styleId="Cita">
    <w:name w:val="Quote"/>
    <w:basedOn w:val="Normal"/>
    <w:next w:val="Normal"/>
    <w:link w:val="CitaCar"/>
    <w:uiPriority w:val="29"/>
    <w:qFormat/>
    <w:rsid w:val="006B3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B390A"/>
    <w:rPr>
      <w:i/>
      <w:iCs/>
      <w:color w:val="404040" w:themeColor="text1" w:themeTint="BF"/>
      <w:lang w:val="es-CL"/>
    </w:rPr>
  </w:style>
  <w:style w:type="paragraph" w:styleId="Prrafodelista">
    <w:name w:val="List Paragraph"/>
    <w:basedOn w:val="Normal"/>
    <w:uiPriority w:val="34"/>
    <w:qFormat/>
    <w:rsid w:val="006B390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B390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3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390A"/>
    <w:rPr>
      <w:i/>
      <w:iCs/>
      <w:color w:val="0F4761" w:themeColor="accent1" w:themeShade="BF"/>
      <w:lang w:val="es-CL"/>
    </w:rPr>
  </w:style>
  <w:style w:type="character" w:styleId="Referenciaintensa">
    <w:name w:val="Intense Reference"/>
    <w:basedOn w:val="Fuentedeprrafopredeter"/>
    <w:uiPriority w:val="32"/>
    <w:qFormat/>
    <w:rsid w:val="006B39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1372</Characters>
  <Application>Microsoft Office Word</Application>
  <DocSecurity>0</DocSecurity>
  <Lines>23</Lines>
  <Paragraphs>4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IO BUSTAMANTE DIAZ</dc:creator>
  <cp:keywords/>
  <dc:description/>
  <cp:lastModifiedBy>CARLOS MARIO BUSTAMANTE DIAZ</cp:lastModifiedBy>
  <cp:revision>1</cp:revision>
  <dcterms:created xsi:type="dcterms:W3CDTF">2025-12-10T15:03:00Z</dcterms:created>
  <dcterms:modified xsi:type="dcterms:W3CDTF">2025-12-10T15:03:00Z</dcterms:modified>
</cp:coreProperties>
</file>